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763945D6" w14:textId="3ABFCB4E" w:rsidR="00DB2552" w:rsidRPr="00F86DCF" w:rsidRDefault="00F33F49" w:rsidP="00F33F49">
      <w:pPr>
        <w:spacing w:line="480" w:lineRule="auto"/>
        <w:rPr>
          <w:sz w:val="24"/>
          <w:szCs w:val="24"/>
        </w:rPr>
      </w:pPr>
      <w:bookmarkStart w:id="0" w:name="_Hlk498422003"/>
      <w:r w:rsidRPr="00F86DCF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F86DCF">
        <w:rPr>
          <w:rFonts w:ascii="Times New Roman" w:eastAsia="宋体" w:hAnsi="Times New Roman" w:cs="Times New Roman" w:hint="eastAsia"/>
          <w:b/>
          <w:sz w:val="24"/>
          <w:szCs w:val="24"/>
        </w:rPr>
        <w:t>able S</w:t>
      </w:r>
      <w:bookmarkEnd w:id="0"/>
      <w:r w:rsidR="00B646E1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="008E439E" w:rsidRPr="00F86DC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>BLASTp</w:t>
      </w:r>
      <w:proofErr w:type="spellEnd"/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search for </w:t>
      </w:r>
      <w:r w:rsidR="00137EEF">
        <w:rPr>
          <w:rFonts w:ascii="Times New Roman" w:eastAsia="宋体" w:hAnsi="Times New Roman" w:cs="Times New Roman" w:hint="eastAsia"/>
          <w:bCs/>
          <w:sz w:val="24"/>
          <w:szCs w:val="24"/>
        </w:rPr>
        <w:t>P2-P4</w:t>
      </w:r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encoded by dsRNA</w:t>
      </w:r>
      <w:r w:rsidR="00137EEF">
        <w:rPr>
          <w:rFonts w:ascii="Times New Roman" w:eastAsia="宋体" w:hAnsi="Times New Roman" w:cs="Times New Roman" w:hint="eastAsia"/>
          <w:bCs/>
          <w:sz w:val="24"/>
          <w:szCs w:val="24"/>
        </w:rPr>
        <w:t>2</w:t>
      </w:r>
      <w:r w:rsidR="00FF5789" w:rsidRPr="00FF5789">
        <w:rPr>
          <w:rFonts w:ascii="Times New Roman" w:eastAsia="宋体" w:hAnsi="Times New Roman" w:cs="Times New Roman"/>
          <w:sz w:val="24"/>
          <w:szCs w:val="24"/>
        </w:rPr>
        <w:t>–</w:t>
      </w:r>
      <w:r w:rsidR="00137EEF" w:rsidRPr="00137EEF">
        <w:rPr>
          <w:rFonts w:ascii="Times New Roman" w:eastAsia="宋体" w:hAnsi="Times New Roman" w:cs="Times New Roman" w:hint="eastAsia"/>
          <w:bCs/>
          <w:sz w:val="24"/>
          <w:szCs w:val="24"/>
        </w:rPr>
        <w:t>4</w:t>
      </w:r>
      <w:r w:rsidR="000200EF" w:rsidRPr="00F86DCF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Pr="00F86DC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CfCV1.</w:t>
      </w:r>
    </w:p>
    <w:tbl>
      <w:tblPr>
        <w:tblW w:w="4999" w:type="pct"/>
        <w:tblInd w:w="-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4"/>
        <w:gridCol w:w="4251"/>
        <w:gridCol w:w="1278"/>
        <w:gridCol w:w="850"/>
        <w:gridCol w:w="849"/>
        <w:gridCol w:w="1274"/>
        <w:gridCol w:w="849"/>
        <w:gridCol w:w="1405"/>
      </w:tblGrid>
      <w:tr w:rsidR="00E62D4E" w:rsidRPr="00F33F49" w14:paraId="0CF02F12" w14:textId="77777777" w:rsidTr="00E62D4E">
        <w:trPr>
          <w:trHeight w:val="285"/>
        </w:trPr>
        <w:tc>
          <w:tcPr>
            <w:tcW w:w="11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F47B84" w14:textId="42B56448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3424" w14:textId="0CED62D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 nam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228B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64EF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F12E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 value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28B5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 cover (%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8E08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ty (%)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A06C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cession no.</w:t>
            </w:r>
          </w:p>
        </w:tc>
      </w:tr>
      <w:tr w:rsidR="00E62D4E" w:rsidRPr="00F33F49" w14:paraId="7788E69B" w14:textId="77777777" w:rsidTr="00E62D4E">
        <w:trPr>
          <w:trHeight w:val="285"/>
        </w:trPr>
        <w:tc>
          <w:tcPr>
            <w:tcW w:w="1150" w:type="pct"/>
            <w:tcBorders>
              <w:top w:val="single" w:sz="4" w:space="0" w:color="auto"/>
            </w:tcBorders>
          </w:tcPr>
          <w:p w14:paraId="0A029930" w14:textId="2D45DCC1" w:rsidR="00DE7CD0" w:rsidRPr="005F4190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B792B" w14:textId="11B9AE24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totrichum</w:t>
            </w:r>
            <w:proofErr w:type="spellEnd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icola</w:t>
            </w:r>
            <w:proofErr w:type="spellEnd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6D0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418F9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84B25" w14:textId="77777777" w:rsidR="00DE7CD0" w:rsidRPr="005F4190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7930C" w14:textId="77777777" w:rsidR="00DE7CD0" w:rsidRPr="005F4190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10D93" w14:textId="77777777" w:rsidR="00DE7CD0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28E8E" w14:textId="77777777" w:rsidR="00DE7CD0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3A25E" w14:textId="77777777" w:rsidR="00DE7CD0" w:rsidRPr="005F4190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2D4E" w:rsidRPr="00F33F49" w14:paraId="180D6D77" w14:textId="77777777" w:rsidTr="00E62D4E">
        <w:trPr>
          <w:trHeight w:val="285"/>
        </w:trPr>
        <w:tc>
          <w:tcPr>
            <w:tcW w:w="1150" w:type="pct"/>
          </w:tcPr>
          <w:p w14:paraId="5BAD9E1E" w14:textId="3FEE5102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oat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BdCV1-P2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853A" w14:textId="0333220A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ryosphaeri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hidea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EB0B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A999" w14:textId="1850128F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4201" w14:textId="1B53E44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e-141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D7AA" w14:textId="7806A60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4A30" w14:textId="1000595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CB1A" w14:textId="27F2ABD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4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Z84313</w:t>
            </w:r>
          </w:p>
        </w:tc>
      </w:tr>
      <w:tr w:rsidR="00E62D4E" w:rsidRPr="00F33F49" w14:paraId="5FDCE5AB" w14:textId="77777777" w:rsidTr="00E62D4E">
        <w:trPr>
          <w:trHeight w:val="285"/>
        </w:trPr>
        <w:tc>
          <w:tcPr>
            <w:tcW w:w="1150" w:type="pct"/>
          </w:tcPr>
          <w:p w14:paraId="0E9A000C" w14:textId="3586F6A0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 </w:t>
            </w:r>
            <w:proofErr w:type="spellStart"/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a</w:t>
            </w:r>
            <w:proofErr w:type="spellEnd"/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1-P2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3539" w14:textId="1854BFC7" w:rsidR="00DE7CD0" w:rsidRPr="00F33F49" w:rsidRDefault="00DE7CD0" w:rsidP="008B3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BCBD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58E5" w14:textId="65EDF55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030A" w14:textId="7252291C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107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052CE" w14:textId="0C9740BF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56D8" w14:textId="0655F07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1642C" w14:textId="6BDFA09B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43</w:t>
            </w:r>
          </w:p>
        </w:tc>
      </w:tr>
      <w:tr w:rsidR="00E62D4E" w:rsidRPr="00F33F49" w14:paraId="50247E89" w14:textId="77777777" w:rsidTr="00E62D4E">
        <w:trPr>
          <w:trHeight w:val="285"/>
        </w:trPr>
        <w:tc>
          <w:tcPr>
            <w:tcW w:w="1150" w:type="pct"/>
          </w:tcPr>
          <w:p w14:paraId="3D5ABBC1" w14:textId="1FAB9730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F2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2-P2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AA5D" w14:textId="064DECEE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7212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40C9" w14:textId="7CCADCE2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2094" w14:textId="224EED3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e-133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CB7F" w14:textId="4FDB221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992F" w14:textId="3195052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75F1" w14:textId="10AE19B2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50</w:t>
            </w:r>
          </w:p>
        </w:tc>
      </w:tr>
      <w:tr w:rsidR="00E62D4E" w:rsidRPr="00F33F49" w14:paraId="4C4579BE" w14:textId="77777777" w:rsidTr="00E62D4E">
        <w:trPr>
          <w:trHeight w:val="285"/>
        </w:trPr>
        <w:tc>
          <w:tcPr>
            <w:tcW w:w="1150" w:type="pct"/>
          </w:tcPr>
          <w:p w14:paraId="7A533FA5" w14:textId="17C2D233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62D4E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62D4E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V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-A-P4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B119" w14:textId="69F3D272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A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02FE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CCE6" w14:textId="53151705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67A0" w14:textId="116BAF79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40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3752" w14:textId="62B54124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2898" w14:textId="78068462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26F6" w14:textId="3AF87D8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J15136</w:t>
            </w:r>
          </w:p>
        </w:tc>
      </w:tr>
      <w:tr w:rsidR="00E62D4E" w:rsidRPr="00F33F49" w14:paraId="4016316D" w14:textId="77777777" w:rsidTr="00E62D4E">
        <w:trPr>
          <w:trHeight w:val="285"/>
        </w:trPr>
        <w:tc>
          <w:tcPr>
            <w:tcW w:w="1150" w:type="pct"/>
          </w:tcPr>
          <w:p w14:paraId="134DE5AD" w14:textId="357E1A8F" w:rsidR="00DE7CD0" w:rsidRPr="00F33F49" w:rsidRDefault="00DE7CD0" w:rsidP="00931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="00EC0CFB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V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-A-P4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47B7" w14:textId="49857116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-B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FB38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AA83" w14:textId="2F942184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3689" w14:textId="000DF192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e-34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0287" w14:textId="70ADA63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F04D" w14:textId="761EF76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8C2B" w14:textId="3EC501BF" w:rsidR="00DE7CD0" w:rsidRPr="00F33F49" w:rsidRDefault="00DE7CD0" w:rsidP="009311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20930</w:t>
            </w:r>
          </w:p>
        </w:tc>
      </w:tr>
      <w:tr w:rsidR="00E62D4E" w:rsidRPr="00F33F49" w14:paraId="5220E486" w14:textId="77777777" w:rsidTr="00E62D4E">
        <w:trPr>
          <w:trHeight w:val="285"/>
        </w:trPr>
        <w:tc>
          <w:tcPr>
            <w:tcW w:w="1150" w:type="pct"/>
          </w:tcPr>
          <w:p w14:paraId="379CE006" w14:textId="6F0F187C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FgV</w:t>
            </w:r>
            <w:r w:rsidR="007C33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-P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FA57" w14:textId="2E70C75C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sRNA mycovirus-2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A9FC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E41D" w14:textId="6E63D84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E7CD" w14:textId="3AE58F0E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e-41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974F" w14:textId="120AB48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AADD" w14:textId="38E6E08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88C0" w14:textId="31EA834D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W08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E62D4E" w:rsidRPr="00F33F49" w14:paraId="7AABE2E9" w14:textId="77777777" w:rsidTr="00E62D4E">
        <w:trPr>
          <w:trHeight w:val="285"/>
        </w:trPr>
        <w:tc>
          <w:tcPr>
            <w:tcW w:w="1150" w:type="pct"/>
          </w:tcPr>
          <w:p w14:paraId="16AD7F42" w14:textId="69CC22A1" w:rsidR="00DE7CD0" w:rsidRPr="00F33F49" w:rsidRDefault="00DE7CD0" w:rsidP="007C3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oat protein</w:t>
            </w:r>
            <w:r w:rsidR="007C33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FgV-ch9-</w:t>
            </w:r>
            <w:r w:rsidR="007C33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7C33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BA0D" w14:textId="184B2A96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ina 9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689A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8949" w14:textId="5836A74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8F95" w14:textId="0738EA5E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39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2DB5" w14:textId="4FE404D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45C9" w14:textId="23C368C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D901" w14:textId="5DBFCF6B" w:rsidR="00DE7CD0" w:rsidRPr="00F33F49" w:rsidRDefault="00DE7CD0" w:rsidP="008B3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54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E62D4E" w:rsidRPr="00F33F49" w14:paraId="34658A50" w14:textId="77777777" w:rsidTr="00E62D4E">
        <w:trPr>
          <w:trHeight w:val="285"/>
        </w:trPr>
        <w:tc>
          <w:tcPr>
            <w:tcW w:w="1150" w:type="pct"/>
          </w:tcPr>
          <w:p w14:paraId="71CFF049" w14:textId="4EEAB8C3" w:rsidR="00DE7CD0" w:rsidRPr="00F33F49" w:rsidRDefault="00DE7CD0" w:rsidP="007C3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oat protein</w:t>
            </w:r>
            <w:r w:rsidR="007C33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7C33E1" w:rsidRPr="007C33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odCV1-P</w:t>
            </w:r>
            <w:r w:rsidR="007C33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7C33E1" w:rsidRPr="007C33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05E6" w14:textId="18F7B463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sporum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. sp.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nthi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08C4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A892" w14:textId="1F3A3E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AA4E" w14:textId="6BBEFBA5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3D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e-38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2DD3" w14:textId="7D2A5A8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0066" w14:textId="78EA4A78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1B19" w14:textId="4C8BD34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P45147</w:t>
            </w:r>
          </w:p>
        </w:tc>
      </w:tr>
      <w:tr w:rsidR="00E62D4E" w:rsidRPr="00F33F49" w14:paraId="352C03B8" w14:textId="77777777" w:rsidTr="00E62D4E">
        <w:trPr>
          <w:trHeight w:val="285"/>
        </w:trPr>
        <w:tc>
          <w:tcPr>
            <w:tcW w:w="1150" w:type="pct"/>
            <w:tcBorders>
              <w:bottom w:val="single" w:sz="4" w:space="0" w:color="auto"/>
            </w:tcBorders>
          </w:tcPr>
          <w:p w14:paraId="4FF0521D" w14:textId="1C9DDEB1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</w:t>
            </w:r>
            <w:r w:rsidR="00F739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AbV1-L5)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AF854" w14:textId="455BB369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 France disease virus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58787" w14:textId="7B1313CB" w:rsidR="00DE7CD0" w:rsidRPr="00F33F49" w:rsidRDefault="00E62D4E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63E86" w14:textId="2B20B922" w:rsidR="00DE7CD0" w:rsidRPr="008B3D76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8</w:t>
            </w: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8B25" w14:textId="44F2692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1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BFCEF" w14:textId="250BB99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32548" w14:textId="4DDAF68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A076F" w14:textId="0EDBE5CE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1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A01612</w:t>
            </w:r>
          </w:p>
        </w:tc>
      </w:tr>
      <w:tr w:rsidR="00E62D4E" w:rsidRPr="00F33F49" w14:paraId="698E6D11" w14:textId="77777777" w:rsidTr="00E62D4E">
        <w:trPr>
          <w:trHeight w:val="285"/>
        </w:trPr>
        <w:tc>
          <w:tcPr>
            <w:tcW w:w="1150" w:type="pct"/>
            <w:tcBorders>
              <w:top w:val="single" w:sz="4" w:space="0" w:color="auto"/>
            </w:tcBorders>
          </w:tcPr>
          <w:p w14:paraId="2E1D96FA" w14:textId="44F36336" w:rsidR="00DE7CD0" w:rsidRPr="00F33F49" w:rsidRDefault="00DE7CD0" w:rsidP="00931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8474" w14:textId="613CE61F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totrichum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icola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2917" w14:textId="7D23AFF8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7A02" w14:textId="666E10E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C70DA" w14:textId="4FED8758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211AB" w14:textId="36860EA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CA8FC" w14:textId="44F2ED4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B998C" w14:textId="22B9976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2D4E" w:rsidRPr="00F33F49" w14:paraId="40FE2A79" w14:textId="77777777" w:rsidTr="00E62D4E">
        <w:trPr>
          <w:trHeight w:val="285"/>
        </w:trPr>
        <w:tc>
          <w:tcPr>
            <w:tcW w:w="1150" w:type="pct"/>
          </w:tcPr>
          <w:p w14:paraId="66D96E05" w14:textId="104167DA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BdCV1-P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23E2" w14:textId="0625CA85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ryosphaeria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hidea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4E80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7A71" w14:textId="44FF049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0683" w14:textId="71E293A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e-56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91AD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7BA1" w14:textId="214D8A4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9AAE7" w14:textId="214CDCDE" w:rsidR="00DE7CD0" w:rsidRPr="00F33F49" w:rsidRDefault="00784FD5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Z84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E62D4E" w:rsidRPr="00F33F49" w14:paraId="34E241AB" w14:textId="77777777" w:rsidTr="00E62D4E">
        <w:trPr>
          <w:trHeight w:val="285"/>
        </w:trPr>
        <w:tc>
          <w:tcPr>
            <w:tcW w:w="1150" w:type="pct"/>
          </w:tcPr>
          <w:p w14:paraId="4E85DD03" w14:textId="1D2A44E4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a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1-P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03387" w14:textId="23DCFFA6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BE81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5C4AC" w14:textId="4E531F1A" w:rsidR="00DE7CD0" w:rsidRPr="00F33F49" w:rsidRDefault="00DE7CD0" w:rsidP="00FD6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FE94" w14:textId="5719595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25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7CF6" w14:textId="7777777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B352" w14:textId="668B4674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3558" w14:textId="2C14755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44</w:t>
            </w:r>
          </w:p>
        </w:tc>
      </w:tr>
      <w:tr w:rsidR="00E62D4E" w:rsidRPr="00F33F49" w14:paraId="360E291F" w14:textId="77777777" w:rsidTr="00E62D4E">
        <w:trPr>
          <w:trHeight w:val="285"/>
        </w:trPr>
        <w:tc>
          <w:tcPr>
            <w:tcW w:w="1150" w:type="pct"/>
          </w:tcPr>
          <w:p w14:paraId="456B6A53" w14:textId="75AD7970" w:rsidR="00DE7CD0" w:rsidRPr="00F33F49" w:rsidRDefault="00DE7CD0" w:rsidP="00F73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3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2-P</w:t>
            </w:r>
            <w:r w:rsidR="00F739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E08A6" w14:textId="1E2AFFAA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A5BE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07AD" w14:textId="48BF19A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5821" w14:textId="38AC532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e-40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ED37C" w14:textId="441CCE4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32A9" w14:textId="572004F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457A" w14:textId="1F0412C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51</w:t>
            </w:r>
          </w:p>
        </w:tc>
      </w:tr>
      <w:tr w:rsidR="00E62D4E" w:rsidRPr="00F33F49" w14:paraId="61C5E645" w14:textId="77777777" w:rsidTr="00E62D4E">
        <w:trPr>
          <w:trHeight w:val="285"/>
        </w:trPr>
        <w:tc>
          <w:tcPr>
            <w:tcW w:w="1150" w:type="pct"/>
          </w:tcPr>
          <w:p w14:paraId="18803008" w14:textId="5FC06906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62D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EC0CFB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V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-A-P2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4EE5" w14:textId="75133FB3" w:rsidR="00DE7CD0" w:rsidRPr="00F33F49" w:rsidRDefault="00DE7CD0" w:rsidP="00FD67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orth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A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8FB8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D6BA" w14:textId="5AB42964" w:rsidR="00DE7CD0" w:rsidRPr="00F33F49" w:rsidRDefault="00DE7CD0" w:rsidP="00FD6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7F81" w14:textId="0ACF79D6" w:rsidR="00DE7CD0" w:rsidRPr="00F33F49" w:rsidRDefault="00DE7CD0" w:rsidP="00FD6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e-05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3AD9" w14:textId="414365B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7F82" w14:textId="759C927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86E8C" w14:textId="73497BF4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J15134</w:t>
            </w:r>
          </w:p>
        </w:tc>
      </w:tr>
      <w:tr w:rsidR="00E62D4E" w:rsidRPr="00F33F49" w14:paraId="2ED37538" w14:textId="77777777" w:rsidTr="00E62D4E">
        <w:trPr>
          <w:trHeight w:val="285"/>
        </w:trPr>
        <w:tc>
          <w:tcPr>
            <w:tcW w:w="1150" w:type="pct"/>
            <w:tcBorders>
              <w:bottom w:val="single" w:sz="4" w:space="0" w:color="auto"/>
            </w:tcBorders>
          </w:tcPr>
          <w:p w14:paraId="33E82B28" w14:textId="5A30839E" w:rsidR="00DE7CD0" w:rsidRPr="00F33F49" w:rsidRDefault="00DE7CD0" w:rsidP="00873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87338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87338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87338B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bookmarkStart w:id="1" w:name="_GoBack"/>
            <w:bookmarkEnd w:id="1"/>
            <w:r w:rsidR="0087338B" w:rsidRPr="00E62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</w:t>
            </w:r>
            <w:r w:rsidR="0087338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-</w:t>
            </w:r>
            <w:r w:rsidR="0087338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87338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P2)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D71D" w14:textId="38224686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B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122E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7604" w14:textId="2AFD83E3" w:rsidR="00DE7CD0" w:rsidRPr="00F33F49" w:rsidRDefault="00DE7CD0" w:rsidP="00EF2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</w:t>
            </w: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2588" w14:textId="44AB5809" w:rsidR="00DE7CD0" w:rsidRPr="00F33F49" w:rsidRDefault="00DE7CD0" w:rsidP="00EF2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e-0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AC773" w14:textId="1F1EDE1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2FC4" w14:textId="3EFE5708" w:rsidR="00DE7CD0" w:rsidRPr="00F33F49" w:rsidRDefault="00DE7CD0" w:rsidP="00EF2B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3364" w14:textId="4D99E40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20928</w:t>
            </w:r>
          </w:p>
        </w:tc>
      </w:tr>
      <w:tr w:rsidR="00E62D4E" w:rsidRPr="00F33F49" w14:paraId="28BD2602" w14:textId="77777777" w:rsidTr="00E62D4E">
        <w:trPr>
          <w:trHeight w:val="285"/>
        </w:trPr>
        <w:tc>
          <w:tcPr>
            <w:tcW w:w="1150" w:type="pct"/>
            <w:tcBorders>
              <w:top w:val="single" w:sz="4" w:space="0" w:color="auto"/>
            </w:tcBorders>
          </w:tcPr>
          <w:p w14:paraId="794EBD3A" w14:textId="23CE277B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C2C9" w14:textId="3948509A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totrichum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icola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8165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1398A" w14:textId="0CEEBADA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DC4B6" w14:textId="203573E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07AFE" w14:textId="578B908E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B4C4C" w14:textId="361B7CB2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ADA58" w14:textId="6E83172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760E5" w14:textId="31B7AD6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2D4E" w:rsidRPr="00F33F49" w14:paraId="4080A2C1" w14:textId="77777777" w:rsidTr="00E62D4E">
        <w:trPr>
          <w:trHeight w:val="285"/>
        </w:trPr>
        <w:tc>
          <w:tcPr>
            <w:tcW w:w="1150" w:type="pct"/>
          </w:tcPr>
          <w:p w14:paraId="0B8918FA" w14:textId="41CDC122" w:rsidR="00DE7CD0" w:rsidRPr="00F33F49" w:rsidRDefault="00DE7CD0" w:rsidP="00EF2B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BdCV1-P4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D504" w14:textId="569F17D3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ryosphaeria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hidea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06CB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44F0" w14:textId="547C163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8B9F" w14:textId="7BDACBC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e-126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223D5" w14:textId="7B76555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90BF" w14:textId="1321BB7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DEA7" w14:textId="32FB8E4E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Z84315</w:t>
            </w:r>
          </w:p>
        </w:tc>
      </w:tr>
      <w:tr w:rsidR="00E62D4E" w:rsidRPr="00F33F49" w14:paraId="66835161" w14:textId="77777777" w:rsidTr="00E62D4E">
        <w:trPr>
          <w:trHeight w:val="285"/>
        </w:trPr>
        <w:tc>
          <w:tcPr>
            <w:tcW w:w="1150" w:type="pct"/>
            <w:tcBorders>
              <w:bottom w:val="single" w:sz="4" w:space="0" w:color="auto"/>
            </w:tcBorders>
          </w:tcPr>
          <w:p w14:paraId="1B8A738D" w14:textId="0D76FF62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  <w:proofErr w:type="spellStart"/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a</w:t>
            </w:r>
            <w:proofErr w:type="spellEnd"/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1-P4)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0AA25" w14:textId="34153948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13BA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96F2" w14:textId="28D0654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7B17" w14:textId="0828799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e-9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C52C" w14:textId="319CB35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FC14" w14:textId="35542B5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D75F6" w14:textId="6404112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45</w:t>
            </w:r>
          </w:p>
        </w:tc>
      </w:tr>
      <w:tr w:rsidR="00E62D4E" w:rsidRPr="00F33F49" w14:paraId="1BB475AA" w14:textId="77777777" w:rsidTr="00E62D4E">
        <w:trPr>
          <w:trHeight w:val="285"/>
        </w:trPr>
        <w:tc>
          <w:tcPr>
            <w:tcW w:w="1150" w:type="pct"/>
            <w:tcBorders>
              <w:top w:val="single" w:sz="4" w:space="0" w:color="auto"/>
            </w:tcBorders>
          </w:tcPr>
          <w:p w14:paraId="2295B065" w14:textId="3725F371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ORF4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PjCV2-P4)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5EF79" w14:textId="0BD99EE4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um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czewskii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CABF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30F3" w14:textId="1E5E745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BAB6" w14:textId="7CF44D37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10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A931" w14:textId="490753D1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84CE" w14:textId="4997E84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C208" w14:textId="3AC376B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50152</w:t>
            </w:r>
          </w:p>
        </w:tc>
      </w:tr>
      <w:tr w:rsidR="00E62D4E" w:rsidRPr="00F33F49" w14:paraId="201445FA" w14:textId="77777777" w:rsidTr="00E62D4E">
        <w:trPr>
          <w:trHeight w:val="285"/>
        </w:trPr>
        <w:tc>
          <w:tcPr>
            <w:tcW w:w="1150" w:type="pct"/>
          </w:tcPr>
          <w:p w14:paraId="1439A574" w14:textId="7F423ED7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thetical protein 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V1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A-P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BC8B" w14:textId="4879A2D0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orth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A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0CC4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3973" w14:textId="45213A9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8AB00" w14:textId="731200A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67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D7A6" w14:textId="270F032F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BB11" w14:textId="6F33ED7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6B1E" w14:textId="027A2B53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J15135</w:t>
            </w:r>
          </w:p>
        </w:tc>
      </w:tr>
      <w:tr w:rsidR="00E62D4E" w:rsidRPr="00F33F49" w14:paraId="39FEC584" w14:textId="77777777" w:rsidTr="00E62D4E">
        <w:trPr>
          <w:trHeight w:val="285"/>
        </w:trPr>
        <w:tc>
          <w:tcPr>
            <w:tcW w:w="1150" w:type="pct"/>
          </w:tcPr>
          <w:p w14:paraId="7A8DE72D" w14:textId="599C8B7C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="00EC0CFB" w:rsidRPr="00EF2B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V1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B-P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46C3" w14:textId="12C77D0E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aporthe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e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ovirus</w:t>
            </w:r>
            <w:proofErr w:type="spellEnd"/>
            <w:r w:rsidRPr="00FD67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B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707F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B31B" w14:textId="206C758A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0335" w14:textId="6D4606C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67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B297" w14:textId="2670B7E0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1663" w14:textId="2BCE0882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8B09" w14:textId="08E3B7A5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20929</w:t>
            </w:r>
          </w:p>
        </w:tc>
      </w:tr>
      <w:tr w:rsidR="00E62D4E" w:rsidRPr="00F33F49" w14:paraId="78CFCB7A" w14:textId="77777777" w:rsidTr="00EC0CFB">
        <w:trPr>
          <w:trHeight w:val="272"/>
        </w:trPr>
        <w:tc>
          <w:tcPr>
            <w:tcW w:w="1150" w:type="pct"/>
          </w:tcPr>
          <w:p w14:paraId="32ABAF07" w14:textId="747F82B8" w:rsidR="00DE7CD0" w:rsidRPr="00F33F49" w:rsidRDefault="00DE7CD0" w:rsidP="00DE7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bookmarkStart w:id="2" w:name="OLE_LINK68"/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FodCV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bookmarkEnd w:id="2"/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2C58" w14:textId="45A37A8E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sporum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. sp.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nthi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328A" w14:textId="77777777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E021" w14:textId="1900ED76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19B3" w14:textId="3E3B669B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e-54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94FC" w14:textId="0865FE8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60CA" w14:textId="7398E4C7" w:rsidR="00DE7CD0" w:rsidRPr="00F33F49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F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E5AC" w14:textId="2502C20C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P45146</w:t>
            </w:r>
          </w:p>
        </w:tc>
      </w:tr>
      <w:tr w:rsidR="00E62D4E" w:rsidRPr="00F33F49" w14:paraId="24A6ACB2" w14:textId="77777777" w:rsidTr="00E62D4E">
        <w:trPr>
          <w:trHeight w:val="285"/>
        </w:trPr>
        <w:tc>
          <w:tcPr>
            <w:tcW w:w="1150" w:type="pct"/>
          </w:tcPr>
          <w:p w14:paraId="15604369" w14:textId="77B2D4C6" w:rsidR="00DE7CD0" w:rsidRPr="00F33F49" w:rsidRDefault="00DE7CD0" w:rsidP="00EC0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FgV-ch9-</w:t>
            </w:r>
            <w:r w:rsidR="00EC0C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DF8E9" w14:textId="6A315331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virus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hina 9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EA92" w14:textId="1107D885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F9AD" w14:textId="390FB578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5038" w14:textId="090A335F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e-49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3D40" w14:textId="77234F5F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8FF9" w14:textId="24299689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277D" w14:textId="6C5A1D7D" w:rsidR="00DE7CD0" w:rsidRPr="00F33F49" w:rsidRDefault="00DE7CD0" w:rsidP="00F33F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U54124</w:t>
            </w:r>
          </w:p>
        </w:tc>
      </w:tr>
      <w:tr w:rsidR="00E62D4E" w:rsidRPr="00F33F49" w14:paraId="085FD61F" w14:textId="77777777" w:rsidTr="00E62D4E">
        <w:tc>
          <w:tcPr>
            <w:tcW w:w="1150" w:type="pct"/>
            <w:tcBorders>
              <w:bottom w:val="single" w:sz="12" w:space="0" w:color="auto"/>
            </w:tcBorders>
          </w:tcPr>
          <w:p w14:paraId="06C1B3A0" w14:textId="7A2EFD28" w:rsidR="00DE7CD0" w:rsidRPr="00F33F49" w:rsidRDefault="00DE7CD0" w:rsidP="00DE7C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</w:t>
            </w:r>
            <w:r w:rsidR="00EC0CF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FgV2-P2)</w:t>
            </w:r>
          </w:p>
        </w:tc>
        <w:tc>
          <w:tcPr>
            <w:tcW w:w="1521" w:type="pct"/>
            <w:tcBorders>
              <w:bottom w:val="single" w:sz="12" w:space="0" w:color="auto"/>
            </w:tcBorders>
            <w:vAlign w:val="center"/>
            <w:hideMark/>
          </w:tcPr>
          <w:p w14:paraId="293BEAAD" w14:textId="372E18BD" w:rsidR="00DE7CD0" w:rsidRPr="00F33F49" w:rsidRDefault="00DE7CD0" w:rsidP="00F3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sarium </w:t>
            </w:r>
            <w:proofErr w:type="spellStart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minearum</w:t>
            </w:r>
            <w:proofErr w:type="spellEnd"/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sRNA mycovirus-2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  <w:hideMark/>
          </w:tcPr>
          <w:p w14:paraId="7AA6C9A8" w14:textId="750A2062" w:rsidR="00DE7CD0" w:rsidRPr="00F33F49" w:rsidRDefault="00DE7CD0" w:rsidP="00F33F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F33F4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  <w:hideMark/>
          </w:tcPr>
          <w:p w14:paraId="09D56FB8" w14:textId="74C0B776" w:rsidR="00DE7CD0" w:rsidRPr="00DE7CD0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  <w:hideMark/>
          </w:tcPr>
          <w:p w14:paraId="5C2B999E" w14:textId="72B0DB07" w:rsidR="00DE7CD0" w:rsidRPr="00DE7CD0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e-48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  <w:hideMark/>
          </w:tcPr>
          <w:p w14:paraId="0FB12FF2" w14:textId="7FF74BA8" w:rsidR="00DE7CD0" w:rsidRPr="00DE7CD0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  <w:hideMark/>
          </w:tcPr>
          <w:p w14:paraId="1B891FD2" w14:textId="6133DC82" w:rsidR="00DE7CD0" w:rsidRPr="00DE7CD0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center"/>
            <w:hideMark/>
          </w:tcPr>
          <w:p w14:paraId="76968B02" w14:textId="1ADE5B83" w:rsidR="00DE7CD0" w:rsidRPr="00DE7CD0" w:rsidRDefault="00DE7CD0" w:rsidP="00DE7C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7C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W08803</w:t>
            </w:r>
          </w:p>
        </w:tc>
      </w:tr>
    </w:tbl>
    <w:p w14:paraId="277168E0" w14:textId="1FA14B41" w:rsidR="00A00677" w:rsidRPr="000200EF" w:rsidRDefault="00A00677" w:rsidP="00E62D4E">
      <w:pPr>
        <w:rPr>
          <w:rFonts w:ascii="Times New Roman" w:hAnsi="Times New Roman" w:cs="Times New Roman"/>
          <w:sz w:val="28"/>
          <w:szCs w:val="28"/>
        </w:rPr>
      </w:pPr>
    </w:p>
    <w:sectPr w:rsidR="00A00677" w:rsidRPr="000200EF" w:rsidSect="00FD49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47827" w14:textId="77777777" w:rsidR="00F1706B" w:rsidRDefault="00F1706B" w:rsidP="00F33F49">
      <w:r>
        <w:separator/>
      </w:r>
    </w:p>
  </w:endnote>
  <w:endnote w:type="continuationSeparator" w:id="0">
    <w:p w14:paraId="5D541102" w14:textId="77777777" w:rsidR="00F1706B" w:rsidRDefault="00F1706B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1AA79" w14:textId="77777777" w:rsidR="00F1706B" w:rsidRDefault="00F1706B" w:rsidP="00F33F49">
      <w:r>
        <w:separator/>
      </w:r>
    </w:p>
  </w:footnote>
  <w:footnote w:type="continuationSeparator" w:id="0">
    <w:p w14:paraId="18EF111C" w14:textId="77777777" w:rsidR="00F1706B" w:rsidRDefault="00F1706B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200EF"/>
    <w:rsid w:val="0002423C"/>
    <w:rsid w:val="00137EEF"/>
    <w:rsid w:val="00163C4D"/>
    <w:rsid w:val="00165CED"/>
    <w:rsid w:val="001939E4"/>
    <w:rsid w:val="00294F20"/>
    <w:rsid w:val="0037248E"/>
    <w:rsid w:val="00381ABE"/>
    <w:rsid w:val="0039400C"/>
    <w:rsid w:val="003C75A8"/>
    <w:rsid w:val="003F7E7B"/>
    <w:rsid w:val="00426AEB"/>
    <w:rsid w:val="004D373A"/>
    <w:rsid w:val="00590A5F"/>
    <w:rsid w:val="00591D7D"/>
    <w:rsid w:val="005972EE"/>
    <w:rsid w:val="005C291E"/>
    <w:rsid w:val="005F4190"/>
    <w:rsid w:val="006923B5"/>
    <w:rsid w:val="006D09A7"/>
    <w:rsid w:val="006D1312"/>
    <w:rsid w:val="006D59CB"/>
    <w:rsid w:val="00784FD5"/>
    <w:rsid w:val="007B60BE"/>
    <w:rsid w:val="007C33E1"/>
    <w:rsid w:val="0080658A"/>
    <w:rsid w:val="00816573"/>
    <w:rsid w:val="008448E5"/>
    <w:rsid w:val="0087338B"/>
    <w:rsid w:val="00875579"/>
    <w:rsid w:val="008B3D76"/>
    <w:rsid w:val="008E4244"/>
    <w:rsid w:val="008E439E"/>
    <w:rsid w:val="0093110E"/>
    <w:rsid w:val="009C27D8"/>
    <w:rsid w:val="009D41D0"/>
    <w:rsid w:val="009F6BE8"/>
    <w:rsid w:val="00A00677"/>
    <w:rsid w:val="00A524F3"/>
    <w:rsid w:val="00B13248"/>
    <w:rsid w:val="00B523C0"/>
    <w:rsid w:val="00B646E1"/>
    <w:rsid w:val="00B66DB0"/>
    <w:rsid w:val="00D01070"/>
    <w:rsid w:val="00D63BB4"/>
    <w:rsid w:val="00DB2552"/>
    <w:rsid w:val="00DE7CD0"/>
    <w:rsid w:val="00E550D8"/>
    <w:rsid w:val="00E62D4E"/>
    <w:rsid w:val="00EC03F1"/>
    <w:rsid w:val="00EC0CFB"/>
    <w:rsid w:val="00EF2B22"/>
    <w:rsid w:val="00F1706B"/>
    <w:rsid w:val="00F33F49"/>
    <w:rsid w:val="00F73940"/>
    <w:rsid w:val="00F86DCF"/>
    <w:rsid w:val="00F92191"/>
    <w:rsid w:val="00FD49C8"/>
    <w:rsid w:val="00FD678F"/>
    <w:rsid w:val="00FF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E7C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E7C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4.DOCX</DocumentId>
    <TitleName xmlns="0ee220af-f9d7-4c7f-8433-50fb4088673f">Table 4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C20793F0-3175-47C1-A38D-7A7832DA7806}"/>
</file>

<file path=customXml/itemProps2.xml><?xml version="1.0" encoding="utf-8"?>
<ds:datastoreItem xmlns:ds="http://schemas.openxmlformats.org/officeDocument/2006/customXml" ds:itemID="{A21543D2-5DE9-4AFA-ADBC-9ADD997C4B6D}"/>
</file>

<file path=customXml/itemProps3.xml><?xml version="1.0" encoding="utf-8"?>
<ds:datastoreItem xmlns:ds="http://schemas.openxmlformats.org/officeDocument/2006/customXml" ds:itemID="{9EC818B2-281E-4AE9-902C-6DA8C82826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00</Words>
  <Characters>2280</Characters>
  <Application>Microsoft Office Word</Application>
  <DocSecurity>0</DocSecurity>
  <Lines>19</Lines>
  <Paragraphs>5</Paragraphs>
  <ScaleCrop>false</ScaleCrop>
  <Company>Win10NeT.COM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ng zhai</dc:creator>
  <cp:lastModifiedBy>XiaZaiMa.COM</cp:lastModifiedBy>
  <cp:revision>15</cp:revision>
  <dcterms:created xsi:type="dcterms:W3CDTF">2018-01-06T13:04:00Z</dcterms:created>
  <dcterms:modified xsi:type="dcterms:W3CDTF">2018-01-13T09:56:00Z</dcterms:modified>
</cp:coreProperties>
</file>